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0 KEGG enrichment of DEGs from the NC vs MeJA comparis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3700"/>
        <w:gridCol w:w="1418"/>
        <w:gridCol w:w="1417"/>
        <w:gridCol w:w="709"/>
      </w:tblGrid>
      <w:tr>
        <w:trPr>
          <w:trHeight w:val="300" w:hRule="atLeast"/>
        </w:trPr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ch_fact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Gs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61643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3469E-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95877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375E-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172134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4483E-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1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 signaling pathway - pla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64567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47E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terpen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55932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2901E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47886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3385E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40833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155E-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60141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161E-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5999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592E-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73939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179E-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4567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097E-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9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11057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4651E-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8093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574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6896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704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89587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0105E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476112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862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ssinoster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29504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754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6957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255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8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88058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333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543400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177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9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60636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562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14814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965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4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016370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229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30071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747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43527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86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inolate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20159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319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46346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565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72096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876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3660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180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2172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3489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62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1015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6657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272122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797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28799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979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tin, suberine and wax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9557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278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379792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9699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7982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7743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8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4119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1209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3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1772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3907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31838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5164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quinoline alkal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19382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52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8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750398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5127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0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le alkal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10453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927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05980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7129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09144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92347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0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9585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2584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71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539152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337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06489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5377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33417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4556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72959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1842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0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41976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1009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23379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4015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0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66267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6720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20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1293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7674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03199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60694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7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62559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9139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15136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3347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8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5998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01177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5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6196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11819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3179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9999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6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lain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1199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1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914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0976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10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2168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82634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62158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7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517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8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07839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7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55526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6016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07839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07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36456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42049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8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1509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19409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51563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9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65276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02562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9223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1571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4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5866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211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3508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60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5375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6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1993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19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77752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39922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45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7995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77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335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66712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93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29575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06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80598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23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4025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97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21768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056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5071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85237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58306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4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6267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2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77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8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96849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414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0266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03010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445664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34:00Z</dcterms:created>
  <dc:creator>Sky123.Org</dc:creator>
  <dc:description/>
  <cp:keywords/>
  <dc:language>en-US</dc:language>
  <cp:lastModifiedBy>13202078270@163.com</cp:lastModifiedBy>
  <dcterms:modified xsi:type="dcterms:W3CDTF">2021-08-25T16:07:00Z</dcterms:modified>
  <cp:revision>5</cp:revision>
  <dc:subject/>
  <dc:title/>
</cp:coreProperties>
</file>